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340" w:type="dxa"/>
        <w:tblLook w:val="04A0" w:firstRow="1" w:lastRow="0" w:firstColumn="1" w:lastColumn="0" w:noHBand="0" w:noVBand="1"/>
      </w:tblPr>
      <w:tblGrid>
        <w:gridCol w:w="1418"/>
        <w:gridCol w:w="4312"/>
        <w:gridCol w:w="4475"/>
        <w:gridCol w:w="1135"/>
      </w:tblGrid>
      <w:tr w:rsidR="0092191C" w:rsidRPr="0092191C" w:rsidTr="006455CC">
        <w:trPr>
          <w:trHeight w:val="276"/>
        </w:trPr>
        <w:tc>
          <w:tcPr>
            <w:tcW w:w="11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ble S</w:t>
            </w:r>
            <w:r w:rsidR="00490E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imers used to amplify 27 hotspot and SC-IR regions</w:t>
            </w:r>
          </w:p>
        </w:tc>
      </w:tr>
      <w:tr w:rsidR="0092191C" w:rsidRPr="0092191C" w:rsidTr="006455C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i</w:t>
            </w:r>
          </w:p>
        </w:tc>
        <w:tc>
          <w:tcPr>
            <w:tcW w:w="87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ers (5'-3'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</w:t>
            </w:r>
            <w:r w:rsidR="006455C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bookmarkStart w:id="0" w:name="_GoBack"/>
            <w:bookmarkEnd w:id="0"/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℃)</w:t>
            </w:r>
          </w:p>
        </w:tc>
      </w:tr>
      <w:tr w:rsidR="0092191C" w:rsidRPr="0092191C" w:rsidTr="006455C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sp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AAGGAGTAGCGGATATAGGAAG</w:t>
            </w:r>
          </w:p>
        </w:tc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GGTCTAGTGAATAAATGGATAGA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</w:tr>
      <w:tr w:rsidR="0092191C" w:rsidRPr="0092191C" w:rsidTr="006455C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sp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AAGGAGTAGCGGATATAGG</w:t>
            </w:r>
          </w:p>
        </w:tc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TCCAATTCGAGTAAGA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</w:tr>
      <w:tr w:rsidR="0092191C" w:rsidRPr="0092191C" w:rsidTr="006455C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sp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ACCGTTGAGTTAGCAACCCGGATC</w:t>
            </w:r>
          </w:p>
        </w:tc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GCCATCTATCGAATCGTTG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</w:tr>
      <w:tr w:rsidR="0092191C" w:rsidRPr="0092191C" w:rsidTr="006455C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sp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CAGAATCCACATCCAATCATGTCCTTC</w:t>
            </w:r>
          </w:p>
        </w:tc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TCCCAGCGACAACATGTCCTATATTT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</w:tr>
      <w:tr w:rsidR="0092191C" w:rsidRPr="0092191C" w:rsidTr="006455C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sp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AATCCACATCCAATCATGTCC</w:t>
            </w:r>
          </w:p>
        </w:tc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TCCCAGCGACAACAT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</w:tr>
      <w:tr w:rsidR="0092191C" w:rsidRPr="0092191C" w:rsidTr="006455C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sp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AGGAAGGATTCTTGATTGGGGAG</w:t>
            </w:r>
          </w:p>
        </w:tc>
        <w:tc>
          <w:tcPr>
            <w:tcW w:w="4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AATCCGTTGTACGAATTATTCGTACC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</w:tr>
      <w:tr w:rsidR="0092191C" w:rsidRPr="0092191C" w:rsidTr="006455C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sp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191C" w:rsidRPr="0092191C" w:rsidTr="006455C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sp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AATCCACATCCAATCATGTCC</w:t>
            </w:r>
          </w:p>
        </w:tc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TCCTTTCGTCCCAGATCGTTTGCA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</w:tr>
      <w:tr w:rsidR="0092191C" w:rsidRPr="0092191C" w:rsidTr="006455C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sp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GCGGTTCAAGTGAAGGGAAG</w:t>
            </w:r>
          </w:p>
        </w:tc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TCTCGACTCCATAATCCAAAT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92191C" w:rsidRPr="0092191C" w:rsidTr="006455C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sp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4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GAAGCAAGACAGAGAAATGGAG</w:t>
            </w:r>
          </w:p>
        </w:tc>
        <w:tc>
          <w:tcPr>
            <w:tcW w:w="4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GGATTCGTCAAGTTCGATCAAC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</w:tr>
      <w:tr w:rsidR="0092191C" w:rsidRPr="0092191C" w:rsidTr="006455C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sp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4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191C" w:rsidRPr="0092191C" w:rsidTr="006455C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sp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4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TGATCGAACTTGACGAATCCTTG</w:t>
            </w:r>
          </w:p>
        </w:tc>
        <w:tc>
          <w:tcPr>
            <w:tcW w:w="4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AGCGAGACTTACTATATCCATGTG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</w:tr>
      <w:tr w:rsidR="0092191C" w:rsidRPr="0092191C" w:rsidTr="006455C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sp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4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191C" w:rsidRPr="0092191C" w:rsidTr="006455CC">
        <w:trPr>
          <w:trHeight w:val="276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sp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431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TCCAGACTCACTAGAGGCTCTG</w:t>
            </w:r>
          </w:p>
        </w:tc>
        <w:tc>
          <w:tcPr>
            <w:tcW w:w="44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AGATAGTATGGTAGAAAGAGCTAT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</w:tr>
      <w:tr w:rsidR="0092191C" w:rsidRPr="0092191C" w:rsidTr="006455C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sp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43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191C" w:rsidRPr="0092191C" w:rsidTr="006455CC">
        <w:trPr>
          <w:trHeight w:val="276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otsp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43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GTGGAAGGATAGGAATAGAAAGG</w:t>
            </w:r>
          </w:p>
        </w:tc>
        <w:tc>
          <w:tcPr>
            <w:tcW w:w="44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TTGCCGAGGAATAGAGACTTTAC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</w:tr>
      <w:tr w:rsidR="0092191C" w:rsidRPr="0092191C" w:rsidTr="006455C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sp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4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191C" w:rsidRPr="0092191C" w:rsidTr="006455C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sp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4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TATTCCTCGGCAATCAAAGC</w:t>
            </w:r>
          </w:p>
        </w:tc>
        <w:tc>
          <w:tcPr>
            <w:tcW w:w="4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TACTCCGTAGATTCGAGAGAACAAG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</w:tr>
      <w:tr w:rsidR="0092191C" w:rsidRPr="0092191C" w:rsidTr="006455C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sp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4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191C" w:rsidRPr="0092191C" w:rsidTr="006455C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sp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4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191C" w:rsidRPr="0092191C" w:rsidTr="006455C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sp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4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CAAATGATTCCAGTACCACTTC</w:t>
            </w:r>
          </w:p>
        </w:tc>
        <w:tc>
          <w:tcPr>
            <w:tcW w:w="4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TATGAACACGATACCAAGGC</w:t>
            </w:r>
          </w:p>
        </w:tc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</w:tr>
      <w:tr w:rsidR="0092191C" w:rsidRPr="0092191C" w:rsidTr="006455C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sp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4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191C" w:rsidRPr="0092191C" w:rsidTr="006455C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sp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4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191C" w:rsidRPr="0092191C" w:rsidTr="006455C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sp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AGACCAATTCATTCACGTTT</w:t>
            </w:r>
          </w:p>
        </w:tc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CTCCTTGCTTCTCTCATGGTA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</w:tr>
      <w:tr w:rsidR="0092191C" w:rsidRPr="0092191C" w:rsidTr="006455C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sp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CTCCCTTCTTCTACTCCGTCC</w:t>
            </w:r>
          </w:p>
        </w:tc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TGACCTCCTTGCTTCTCTCAT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</w:tr>
      <w:tr w:rsidR="0092191C" w:rsidRPr="0092191C" w:rsidTr="006455C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sp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4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TCCGTGATGAACTGTTGGCAC</w:t>
            </w:r>
          </w:p>
        </w:tc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CGGGAAGGGATATAACTCAG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</w:tr>
      <w:tr w:rsidR="0092191C" w:rsidRPr="0092191C" w:rsidTr="006455C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tspo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TGATGAACTGTTGGCACCAGTC</w:t>
            </w:r>
          </w:p>
        </w:tc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AACTGATGACTTCCACCACGT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92191C" w:rsidRPr="0092191C" w:rsidTr="006455C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SC-IR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A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GATTGATCTTCCAATATGCTAGTT</w:t>
            </w:r>
          </w:p>
        </w:tc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TGGTCTCGGGCATCTACCATTA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</w:tr>
      <w:tr w:rsidR="0092191C" w:rsidRPr="0092191C" w:rsidTr="006455C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SC-IR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B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CCAATTTGTGACCGACCATA</w:t>
            </w:r>
          </w:p>
        </w:tc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GGATCTAAGTGTTGGCTAGGTAA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</w:tr>
      <w:tr w:rsidR="0092191C" w:rsidRPr="0092191C" w:rsidTr="006455C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B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SC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ACGACCAGTCAGTTAACAGCC</w:t>
            </w:r>
          </w:p>
        </w:tc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GAACCGAGATGCTCTAGCA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</w:tr>
      <w:tr w:rsidR="0092191C" w:rsidRPr="0092191C" w:rsidTr="006455CC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A</w:t>
            </w: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SC</w:t>
            </w:r>
          </w:p>
        </w:tc>
        <w:tc>
          <w:tcPr>
            <w:tcW w:w="4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GTATCCAGAATAATACCAATCCA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ACGACCAGTCAGTTAACAGCC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</w:tr>
      <w:tr w:rsidR="0092191C" w:rsidRPr="0092191C" w:rsidTr="006455CC">
        <w:trPr>
          <w:trHeight w:val="276"/>
        </w:trPr>
        <w:tc>
          <w:tcPr>
            <w:tcW w:w="113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1C" w:rsidRPr="0092191C" w:rsidRDefault="0092191C" w:rsidP="0092191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191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B13E8E" w:rsidRDefault="00B13E8E"/>
    <w:sectPr w:rsidR="00B13E8E" w:rsidSect="0092191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53125" w:rsidRDefault="00053125" w:rsidP="00490E5F">
      <w:r>
        <w:separator/>
      </w:r>
    </w:p>
  </w:endnote>
  <w:endnote w:type="continuationSeparator" w:id="0">
    <w:p w:rsidR="00053125" w:rsidRDefault="00053125" w:rsidP="00490E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53125" w:rsidRDefault="00053125" w:rsidP="00490E5F">
      <w:r>
        <w:separator/>
      </w:r>
    </w:p>
  </w:footnote>
  <w:footnote w:type="continuationSeparator" w:id="0">
    <w:p w:rsidR="00053125" w:rsidRDefault="00053125" w:rsidP="00490E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FD4"/>
    <w:rsid w:val="00053125"/>
    <w:rsid w:val="00490E5F"/>
    <w:rsid w:val="006455CC"/>
    <w:rsid w:val="0092191C"/>
    <w:rsid w:val="009E2F35"/>
    <w:rsid w:val="00B13E8E"/>
    <w:rsid w:val="00D32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01B26F"/>
  <w15:chartTrackingRefBased/>
  <w15:docId w15:val="{B8D51976-1ACA-4F50-85BC-245CBDA36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0E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0E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0E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0E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93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 zhitao</dc:creator>
  <cp:keywords/>
  <dc:description/>
  <cp:lastModifiedBy>niu zhitao</cp:lastModifiedBy>
  <cp:revision>4</cp:revision>
  <dcterms:created xsi:type="dcterms:W3CDTF">2020-01-28T08:08:00Z</dcterms:created>
  <dcterms:modified xsi:type="dcterms:W3CDTF">2020-01-29T09:00:00Z</dcterms:modified>
</cp:coreProperties>
</file>